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0CDAC" w14:textId="748DFFD2" w:rsidR="001F18CF" w:rsidRPr="007044CF" w:rsidRDefault="007044CF">
      <w:pPr>
        <w:rPr>
          <w:rFonts w:ascii="Times New Roman" w:hAnsi="Times New Roman" w:cs="Times New Roman"/>
          <w:b/>
          <w:bCs/>
          <w:sz w:val="24"/>
        </w:rPr>
      </w:pPr>
      <w:r w:rsidRPr="008F51DF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 w:rsidRPr="008F51DF">
        <w:rPr>
          <w:rFonts w:ascii="Times New Roman" w:hAnsi="Times New Roman" w:cs="Times New Roman"/>
          <w:b/>
          <w:bCs/>
          <w:sz w:val="24"/>
        </w:rPr>
        <w:t xml:space="preserve"> PET Results and Histopathological Findings by Degree of Macrophage Infiltration in </w:t>
      </w:r>
      <w:r w:rsidR="00470D1A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tomach</w:t>
      </w:r>
      <w:r w:rsidR="00470D1A">
        <w:rPr>
          <w:rFonts w:ascii="Times New Roman" w:hAnsi="Times New Roman" w:cs="Times New Roman" w:hint="eastAsia"/>
          <w:b/>
          <w:bCs/>
          <w:sz w:val="24"/>
        </w:rPr>
        <w:t xml:space="preserve"> Cancer</w:t>
      </w:r>
    </w:p>
    <w:tbl>
      <w:tblPr>
        <w:tblStyle w:val="af2"/>
        <w:tblW w:w="872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074"/>
        <w:gridCol w:w="2074"/>
        <w:gridCol w:w="2074"/>
      </w:tblGrid>
      <w:tr w:rsidR="008F51DF" w:rsidRPr="008F51DF" w14:paraId="304676A9" w14:textId="77777777" w:rsidTr="004C7D16"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6B4BBCE7" w14:textId="768863FE" w:rsidR="001F18CF" w:rsidRPr="008F51DF" w:rsidRDefault="001F18CF" w:rsidP="001F18C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39AD4D7" w14:textId="50A1FF14" w:rsidR="001F18CF" w:rsidRPr="008F51DF" w:rsidRDefault="001F18CF" w:rsidP="001F18CF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High Macrophage Infiltration (n=</w:t>
            </w:r>
            <w:r w:rsidR="001F7C9E" w:rsidRPr="008F51DF">
              <w:rPr>
                <w:rFonts w:ascii="Times New Roman" w:hAnsi="Times New Roman" w:cs="Times New Roman"/>
                <w:b/>
                <w:bCs/>
                <w:sz w:val="24"/>
              </w:rPr>
              <w:t>36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5E41DBC" w14:textId="0A0239BB" w:rsidR="001F18CF" w:rsidRPr="008F51DF" w:rsidRDefault="001F18CF" w:rsidP="001F18CF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Low Macrophage Infiltration (n=</w:t>
            </w:r>
            <w:r w:rsidR="001F7C9E" w:rsidRPr="008F51DF">
              <w:rPr>
                <w:rFonts w:ascii="Times New Roman" w:hAnsi="Times New Roman" w:cs="Times New Roman"/>
                <w:b/>
                <w:bCs/>
                <w:sz w:val="24"/>
              </w:rPr>
              <w:t>38</w:t>
            </w: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B55A923" w14:textId="7CF2C3FB" w:rsidR="001F18CF" w:rsidRPr="008F51DF" w:rsidRDefault="001F18CF" w:rsidP="001F18CF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P value</w:t>
            </w:r>
          </w:p>
        </w:tc>
      </w:tr>
      <w:tr w:rsidR="008F51DF" w:rsidRPr="008F51DF" w14:paraId="32966E13" w14:textId="77777777" w:rsidTr="004C7D16">
        <w:tc>
          <w:tcPr>
            <w:tcW w:w="2505" w:type="dxa"/>
            <w:tcBorders>
              <w:top w:val="single" w:sz="4" w:space="0" w:color="auto"/>
            </w:tcBorders>
          </w:tcPr>
          <w:p w14:paraId="1A430E29" w14:textId="77777777" w:rsidR="001F18CF" w:rsidRPr="008F51DF" w:rsidRDefault="001F18CF" w:rsidP="009260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 xml:space="preserve">PET </w:t>
            </w:r>
            <w:proofErr w:type="spellStart"/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SUVmax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982E96D" w14:textId="262F8CEA" w:rsidR="001F18CF" w:rsidRPr="008F51DF" w:rsidRDefault="00686E83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11.39±3.1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E41CCB8" w14:textId="093DAC54" w:rsidR="001F18CF" w:rsidRPr="008F51DF" w:rsidRDefault="00686E83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5.88±1.3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D578BAE" w14:textId="6A208755" w:rsidR="001F18CF" w:rsidRPr="008F51DF" w:rsidRDefault="00887D66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F51DF" w:rsidRPr="008F51DF" w14:paraId="0A969784" w14:textId="77777777" w:rsidTr="004C7D16">
        <w:tc>
          <w:tcPr>
            <w:tcW w:w="2505" w:type="dxa"/>
          </w:tcPr>
          <w:p w14:paraId="50099CE7" w14:textId="77777777" w:rsidR="001F18CF" w:rsidRPr="008F51DF" w:rsidRDefault="001F18CF" w:rsidP="0092600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F51DF">
              <w:rPr>
                <w:rFonts w:ascii="Times New Roman" w:hAnsi="Times New Roman" w:cs="Times New Roman"/>
                <w:b/>
                <w:bCs/>
                <w:sz w:val="24"/>
              </w:rPr>
              <w:t>Lymph Node Metastasis (Positive)</w:t>
            </w:r>
          </w:p>
        </w:tc>
        <w:tc>
          <w:tcPr>
            <w:tcW w:w="2074" w:type="dxa"/>
          </w:tcPr>
          <w:p w14:paraId="1BD52722" w14:textId="114DC6A4" w:rsidR="001F18CF" w:rsidRPr="008F51DF" w:rsidRDefault="00134A77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20</w:t>
            </w:r>
            <w:r w:rsidR="00E204D9" w:rsidRPr="008F51DF">
              <w:rPr>
                <w:rFonts w:ascii="Times New Roman" w:hAnsi="Times New Roman" w:cs="Times New Roman"/>
                <w:sz w:val="24"/>
              </w:rPr>
              <w:t xml:space="preserve"> (55.56%)</w:t>
            </w:r>
          </w:p>
        </w:tc>
        <w:tc>
          <w:tcPr>
            <w:tcW w:w="2074" w:type="dxa"/>
          </w:tcPr>
          <w:p w14:paraId="5B4AF554" w14:textId="5A993D2A" w:rsidR="001F18CF" w:rsidRPr="008F51DF" w:rsidRDefault="00134A77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25</w:t>
            </w:r>
            <w:r w:rsidR="008F51DF" w:rsidRPr="008F51DF">
              <w:rPr>
                <w:rFonts w:ascii="Times New Roman" w:hAnsi="Times New Roman" w:cs="Times New Roman"/>
                <w:sz w:val="24"/>
              </w:rPr>
              <w:t xml:space="preserve"> (65.79%)</w:t>
            </w:r>
          </w:p>
        </w:tc>
        <w:tc>
          <w:tcPr>
            <w:tcW w:w="2074" w:type="dxa"/>
          </w:tcPr>
          <w:p w14:paraId="65B27746" w14:textId="649E6666" w:rsidR="001F18CF" w:rsidRPr="008F51DF" w:rsidRDefault="000A338B" w:rsidP="00926003">
            <w:pPr>
              <w:rPr>
                <w:rFonts w:ascii="Times New Roman" w:hAnsi="Times New Roman" w:cs="Times New Roman"/>
                <w:sz w:val="24"/>
              </w:rPr>
            </w:pPr>
            <w:r w:rsidRPr="008F51DF">
              <w:rPr>
                <w:rFonts w:ascii="Times New Roman" w:hAnsi="Times New Roman" w:cs="Times New Roman"/>
                <w:sz w:val="24"/>
              </w:rPr>
              <w:t>0.367</w:t>
            </w:r>
          </w:p>
        </w:tc>
      </w:tr>
    </w:tbl>
    <w:p w14:paraId="7E5057F8" w14:textId="77777777" w:rsidR="001F18CF" w:rsidRPr="008F51DF" w:rsidRDefault="001F18CF">
      <w:pPr>
        <w:rPr>
          <w:rFonts w:ascii="Times New Roman" w:hAnsi="Times New Roman" w:cs="Times New Roman"/>
          <w:sz w:val="24"/>
        </w:rPr>
      </w:pPr>
    </w:p>
    <w:sectPr w:rsidR="001F18CF" w:rsidRPr="008F5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07A95" w14:textId="77777777" w:rsidR="0076211A" w:rsidRDefault="0076211A" w:rsidP="00D12682">
      <w:pPr>
        <w:spacing w:after="0" w:line="240" w:lineRule="auto"/>
      </w:pPr>
      <w:r>
        <w:separator/>
      </w:r>
    </w:p>
  </w:endnote>
  <w:endnote w:type="continuationSeparator" w:id="0">
    <w:p w14:paraId="22B7E3CC" w14:textId="77777777" w:rsidR="0076211A" w:rsidRDefault="0076211A" w:rsidP="00D12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08C17" w14:textId="77777777" w:rsidR="0076211A" w:rsidRDefault="0076211A" w:rsidP="00D12682">
      <w:pPr>
        <w:spacing w:after="0" w:line="240" w:lineRule="auto"/>
      </w:pPr>
      <w:r>
        <w:separator/>
      </w:r>
    </w:p>
  </w:footnote>
  <w:footnote w:type="continuationSeparator" w:id="0">
    <w:p w14:paraId="5F9BBCD2" w14:textId="77777777" w:rsidR="0076211A" w:rsidRDefault="0076211A" w:rsidP="00D12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6D"/>
    <w:rsid w:val="00067824"/>
    <w:rsid w:val="000A338B"/>
    <w:rsid w:val="000F60C2"/>
    <w:rsid w:val="00134A77"/>
    <w:rsid w:val="001813C7"/>
    <w:rsid w:val="001C3942"/>
    <w:rsid w:val="001F18CF"/>
    <w:rsid w:val="001F7C9E"/>
    <w:rsid w:val="002A17D4"/>
    <w:rsid w:val="002B04B3"/>
    <w:rsid w:val="002F0971"/>
    <w:rsid w:val="003B75D1"/>
    <w:rsid w:val="004160B1"/>
    <w:rsid w:val="0044220B"/>
    <w:rsid w:val="00470D1A"/>
    <w:rsid w:val="004C7D16"/>
    <w:rsid w:val="00543AA9"/>
    <w:rsid w:val="00640384"/>
    <w:rsid w:val="00657514"/>
    <w:rsid w:val="006617AE"/>
    <w:rsid w:val="00686E83"/>
    <w:rsid w:val="006E40D3"/>
    <w:rsid w:val="007044CF"/>
    <w:rsid w:val="0076211A"/>
    <w:rsid w:val="007774E7"/>
    <w:rsid w:val="007F6331"/>
    <w:rsid w:val="00887D66"/>
    <w:rsid w:val="00894F08"/>
    <w:rsid w:val="008F51DF"/>
    <w:rsid w:val="0095576D"/>
    <w:rsid w:val="00980237"/>
    <w:rsid w:val="009B210D"/>
    <w:rsid w:val="009D6ADF"/>
    <w:rsid w:val="00D12682"/>
    <w:rsid w:val="00E204D9"/>
    <w:rsid w:val="00EA494C"/>
    <w:rsid w:val="00F16C9C"/>
    <w:rsid w:val="00F55733"/>
    <w:rsid w:val="00F620A4"/>
    <w:rsid w:val="00FD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4E5A19"/>
  <w15:chartTrackingRefBased/>
  <w15:docId w15:val="{2E679408-6C5F-431A-8DE4-2CECD67A7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57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5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57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57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57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57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57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57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57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57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576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57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57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57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57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57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57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57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57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57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57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57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57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57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26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26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2682"/>
    <w:rPr>
      <w:sz w:val="18"/>
      <w:szCs w:val="18"/>
    </w:rPr>
  </w:style>
  <w:style w:type="table" w:styleId="af2">
    <w:name w:val="Table Grid"/>
    <w:basedOn w:val="a1"/>
    <w:uiPriority w:val="39"/>
    <w:rsid w:val="00D1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0</Words>
  <Characters>262</Characters>
  <Application>Microsoft Office Word</Application>
  <DocSecurity>0</DocSecurity>
  <Lines>20</Lines>
  <Paragraphs>15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</cp:lastModifiedBy>
  <cp:revision>33</cp:revision>
  <dcterms:created xsi:type="dcterms:W3CDTF">2025-10-18T08:34:00Z</dcterms:created>
  <dcterms:modified xsi:type="dcterms:W3CDTF">2025-12-31T06:12:00Z</dcterms:modified>
</cp:coreProperties>
</file>